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688" w:rsidRPr="00544780" w:rsidRDefault="00EB612F" w:rsidP="00CD6688">
      <w:pPr>
        <w:rPr>
          <w:rFonts w:ascii="Times New Roman" w:hAnsi="Times New Roman" w:cs="Times New Roman"/>
        </w:rPr>
      </w:pPr>
      <w:r w:rsidRPr="00544780">
        <w:rPr>
          <w:rFonts w:ascii="Times New Roman" w:hAnsi="Times New Roman" w:cs="Times New Roman"/>
        </w:rPr>
        <w:t xml:space="preserve">Table S3 Profiles of novel </w:t>
      </w:r>
      <w:proofErr w:type="spellStart"/>
      <w:r w:rsidRPr="00544780">
        <w:rPr>
          <w:rFonts w:ascii="Times New Roman" w:hAnsi="Times New Roman" w:cs="Times New Roman"/>
        </w:rPr>
        <w:t>miRNAs</w:t>
      </w:r>
      <w:proofErr w:type="spellEnd"/>
      <w:r w:rsidRPr="00544780">
        <w:rPr>
          <w:rFonts w:ascii="Times New Roman" w:hAnsi="Times New Roman" w:cs="Times New Roman"/>
        </w:rPr>
        <w:t xml:space="preserve"> </w:t>
      </w:r>
    </w:p>
    <w:tbl>
      <w:tblPr>
        <w:tblW w:w="599" w:type="pct"/>
        <w:tblLook w:val="00A0"/>
      </w:tblPr>
      <w:tblGrid>
        <w:gridCol w:w="1952"/>
        <w:gridCol w:w="3956"/>
        <w:gridCol w:w="840"/>
        <w:gridCol w:w="895"/>
        <w:gridCol w:w="742"/>
      </w:tblGrid>
      <w:tr w:rsidR="00865E28" w:rsidRPr="00544780" w:rsidTr="00253C90">
        <w:trPr>
          <w:trHeight w:val="20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53C90" w:rsidRPr="00544780" w:rsidRDefault="00253C90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 xml:space="preserve">Novel </w:t>
            </w:r>
            <w:proofErr w:type="spellStart"/>
            <w:r w:rsidR="00865E28" w:rsidRPr="00544780">
              <w:rPr>
                <w:rFonts w:ascii="Times New Roman" w:hAnsi="Times New Roman" w:cs="Times New Roman"/>
                <w:color w:val="000000"/>
              </w:rPr>
              <w:t>miRNA</w:t>
            </w:r>
            <w:r w:rsidRPr="00544780">
              <w:rPr>
                <w:rFonts w:ascii="Times New Roman" w:hAnsi="Times New Roman" w:cs="Times New Roman"/>
                <w:color w:val="000000"/>
              </w:rPr>
              <w:t>s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65E28" w:rsidRPr="00544780" w:rsidRDefault="00253C90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M</w:t>
            </w:r>
            <w:r w:rsidR="00865E28" w:rsidRPr="00544780">
              <w:rPr>
                <w:rFonts w:ascii="Times New Roman" w:hAnsi="Times New Roman" w:cs="Times New Roman"/>
                <w:color w:val="000000"/>
              </w:rPr>
              <w:t xml:space="preserve">ature </w:t>
            </w:r>
            <w:r w:rsidRPr="00544780">
              <w:rPr>
                <w:rFonts w:ascii="Times New Roman" w:hAnsi="Times New Roman" w:cs="Times New Roman"/>
                <w:color w:val="000000"/>
              </w:rPr>
              <w:t>s</w:t>
            </w:r>
            <w:r w:rsidR="00865E28" w:rsidRPr="00544780">
              <w:rPr>
                <w:rFonts w:ascii="Times New Roman" w:hAnsi="Times New Roman" w:cs="Times New Roman"/>
                <w:color w:val="000000"/>
              </w:rPr>
              <w:t>equence (5' to 3'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Length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44780">
              <w:rPr>
                <w:rFonts w:ascii="Times New Roman" w:hAnsi="Times New Roman" w:cs="Times New Roman"/>
                <w:color w:val="000000"/>
              </w:rPr>
              <w:t>dG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MFEI</w:t>
            </w:r>
          </w:p>
        </w:tc>
      </w:tr>
      <w:tr w:rsidR="00865E28" w:rsidRPr="00544780" w:rsidTr="00253C90">
        <w:trPr>
          <w:trHeight w:val="215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218348_4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GTTTTGGGACAATTAAATTGAAT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5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768319_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GTTTTGTGTTAGGGTTTTTGA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123438_8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AGTTTAATGAAGGAAATG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85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927250_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TCCCTTAAAATTTTCTTTCCTC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85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51499_23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GTGGGAAAATTGAGAGGAA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82.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871482_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GAAAAAGATCATTTCCTTCGT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82.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913758_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AGCTGTCATAGAGCAATGGCC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88.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072007_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GACTTAATGGAGTTTGCCTTGA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88.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207477_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TGTTTAGTTCTCCTTTAT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858011_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AGAGGGAAGTTGTGAGCGT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895055_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CTCGCAGGACAGCACCAG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71.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2783006_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AGGATTGGGATCCACTCAAAA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71.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860174_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GGTATGTTGTTTGGCCCGAG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7.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3238323_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CGGACCAGGTTTCATTCCT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7.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683698_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GATTCGACGGTTTCTGCAAT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46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49685_24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TGCAAAAGCCGTCCCAATCA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46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126214_8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TTTCCTTCATTAAACTTTC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90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343059_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CCACTACTTTTTCCCGCAT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90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113562_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CTCGGAGTTGGACTGAAACC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140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735947_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CCGACGACGAATGATGCGAGC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140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548039_1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CGTTGAGGACCGTCTCATGGAG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97.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503821_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TCTCGCGAGATCCGTCTAATGG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97.7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98092_1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ATCGATCGAAATCGAAGCC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1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3544953_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TTCGAATCGATAGGATTAAGG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1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3414764_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ACGGCCGGAAACAGCGTTGAC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112.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4452358_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CGCCGTTTCCCAGCCGTTTCC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112.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865443_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GATTCGATGGTTTTTGCAAT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43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662_436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CTGCAGAAGCCATCGAAATCG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43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2679901_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GCGGGAAAATTGAGAGGAA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6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507684_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CTTAAAATTTTCTTTCCTCTAC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6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lastRenderedPageBreak/>
              <w:t>PC-5p-308784_3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TTGAGAAACGTTTAATGAAGAA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375067_2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GGAAAGTTTAATGAAGAAAAAG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1037697_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TGGAACGGAATGAAATGATGAA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49.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2078237_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TCCTTACATTCCATTCCAACGA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49.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1043025_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AAGTAGAGGAAAGAAAATTTT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9.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3461203_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ATGTAGTTTTGGGTGA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49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057448_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TTTACCGTTTTACCGTTTGCTC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28.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462776_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TGGAAGGATGAATATGGATTGA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2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754180_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GGGAAAGTTTAATGAATGAAA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2.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2007215_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AATGTTGCGACCACTTGGAAGG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68.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803056_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TCACTCAAGAATTCAATCATA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2.5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322854_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CTTGGAAGGAATGAAATGACAA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66.3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3760_240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TTTCTTGACCTTGTAAGAC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108723_1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GGGAAAGTTTAATGAAGAAAA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0.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11769136_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GATTGGATTACTAAGAATTAACTC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21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976855_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GGTTCTGAGTAAACAATGAAACA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48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713544_1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GCGGGGAAACGGCTGGGAAACGG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147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468858_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TTCCAACGAAGTGGTCGCAACAT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7.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2242608_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TTTTACCGATTGCTCTCCCCTA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7.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25533_9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TGCACTGACCGTCGTAGTCG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47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650016_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CGAAAGAGAATCTGGAC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27.4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222566_4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GCTGCTTTTATATGGATCC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63.8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905043_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GTGGGAAAATTGGGAGGAA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52.6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4440015_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GCATTGTGGAGTTTCTGGATC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2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20273079_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CAAATCTGAGGTTCTGA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28.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3p-1637833_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TTGGACTGAAACCCTAAAGCC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143.1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PC-5p-6279784_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ATAGATTTTAGCCAGTGA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23.9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865E28" w:rsidRPr="00544780" w:rsidTr="00253C90">
        <w:trPr>
          <w:trHeight w:val="20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Average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22.44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-65.62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865E28" w:rsidRPr="00544780" w:rsidRDefault="00865E28" w:rsidP="00253C90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544780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</w:tr>
    </w:tbl>
    <w:p w:rsidR="00CD6688" w:rsidRPr="00544780" w:rsidRDefault="00CD6688" w:rsidP="00CD6688">
      <w:pPr>
        <w:rPr>
          <w:rFonts w:ascii="Times New Roman" w:hAnsi="Times New Roman" w:cs="Times New Roman"/>
        </w:rPr>
      </w:pPr>
    </w:p>
    <w:sectPr w:rsidR="00CD6688" w:rsidRPr="00544780" w:rsidSect="004964D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7B87" w:rsidRDefault="00157B87" w:rsidP="001D134C">
      <w:pPr>
        <w:spacing w:after="0"/>
      </w:pPr>
      <w:r>
        <w:separator/>
      </w:r>
    </w:p>
  </w:endnote>
  <w:endnote w:type="continuationSeparator" w:id="0">
    <w:p w:rsidR="00157B87" w:rsidRDefault="00157B87" w:rsidP="001D134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7B87" w:rsidRDefault="00157B87" w:rsidP="001D134C">
      <w:pPr>
        <w:spacing w:after="0"/>
      </w:pPr>
      <w:r>
        <w:separator/>
      </w:r>
    </w:p>
  </w:footnote>
  <w:footnote w:type="continuationSeparator" w:id="0">
    <w:p w:rsidR="00157B87" w:rsidRDefault="00157B87" w:rsidP="001D134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14E58"/>
    <w:rsid w:val="00157B87"/>
    <w:rsid w:val="001B5B92"/>
    <w:rsid w:val="001D134C"/>
    <w:rsid w:val="001E78DD"/>
    <w:rsid w:val="00253C90"/>
    <w:rsid w:val="00304F43"/>
    <w:rsid w:val="00323B43"/>
    <w:rsid w:val="0036787B"/>
    <w:rsid w:val="00393295"/>
    <w:rsid w:val="003D37D8"/>
    <w:rsid w:val="003E42F7"/>
    <w:rsid w:val="00426133"/>
    <w:rsid w:val="004358AB"/>
    <w:rsid w:val="00442B3B"/>
    <w:rsid w:val="004964D0"/>
    <w:rsid w:val="00531725"/>
    <w:rsid w:val="00544780"/>
    <w:rsid w:val="00676480"/>
    <w:rsid w:val="00742258"/>
    <w:rsid w:val="00865E28"/>
    <w:rsid w:val="008A241B"/>
    <w:rsid w:val="008B7726"/>
    <w:rsid w:val="009B40F4"/>
    <w:rsid w:val="009E4BBA"/>
    <w:rsid w:val="00BA285F"/>
    <w:rsid w:val="00BD63C1"/>
    <w:rsid w:val="00CD6688"/>
    <w:rsid w:val="00D145EA"/>
    <w:rsid w:val="00D31D50"/>
    <w:rsid w:val="00D95664"/>
    <w:rsid w:val="00EB61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D134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D134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D134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D134C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8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08-09-11T17:20:00Z</dcterms:created>
  <dcterms:modified xsi:type="dcterms:W3CDTF">2015-05-18T00:12:00Z</dcterms:modified>
</cp:coreProperties>
</file>